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AE3" w:rsidRDefault="00907AE3" w:rsidP="00907AE3">
      <w:pPr>
        <w:spacing w:line="240" w:lineRule="auto"/>
        <w:rPr>
          <w:rFonts w:cs="Times New Roman"/>
          <w:szCs w:val="24"/>
          <w:lang w:val="en-US"/>
        </w:rPr>
      </w:pPr>
    </w:p>
    <w:p w:rsidR="00907AE3" w:rsidRDefault="00907AE3" w:rsidP="00907AE3">
      <w:pPr>
        <w:spacing w:line="240" w:lineRule="auto"/>
        <w:rPr>
          <w:rFonts w:cs="Times New Roman"/>
          <w:szCs w:val="24"/>
          <w:lang w:val="en-US"/>
        </w:rPr>
      </w:pPr>
    </w:p>
    <w:p w:rsidR="00907AE3" w:rsidRDefault="00907AE3" w:rsidP="00907AE3">
      <w:pPr>
        <w:spacing w:line="240" w:lineRule="auto"/>
        <w:rPr>
          <w:rFonts w:cs="Times New Roman"/>
          <w:szCs w:val="24"/>
          <w:lang w:val="en-US"/>
        </w:rPr>
      </w:pPr>
    </w:p>
    <w:p w:rsidR="00907AE3" w:rsidRDefault="00907AE3" w:rsidP="00907AE3">
      <w:p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S1 Appendix  </w:t>
      </w:r>
      <w:bookmarkStart w:id="0" w:name="_GoBack"/>
      <w:bookmarkEnd w:id="0"/>
    </w:p>
    <w:tbl>
      <w:tblPr>
        <w:tblW w:w="484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997"/>
        <w:gridCol w:w="849"/>
        <w:gridCol w:w="851"/>
        <w:gridCol w:w="1983"/>
        <w:gridCol w:w="1137"/>
        <w:gridCol w:w="851"/>
      </w:tblGrid>
      <w:tr w:rsidR="00907AE3" w:rsidRPr="00CA4FF0" w:rsidTr="00726E6E">
        <w:trPr>
          <w:trHeight w:val="116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AE3" w:rsidRPr="00CA4FF0" w:rsidRDefault="00907AE3" w:rsidP="00726E6E">
            <w:pPr>
              <w:spacing w:after="0" w:line="36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CA4FF0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 xml:space="preserve">Mean scores of contact frequency (max 4.00) and (SD) with action objects tested in sighted (N=15) and blind children (N=8) - Experiment 1. Objects </w:t>
            </w:r>
            <w:proofErr w:type="gramStart"/>
            <w:r w:rsidRPr="00CA4FF0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are listed</w:t>
            </w:r>
            <w:proofErr w:type="gramEnd"/>
            <w:r w:rsidRPr="00CA4FF0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 xml:space="preserve"> by order of frequency for each group of subjects.  </w:t>
            </w:r>
          </w:p>
        </w:tc>
      </w:tr>
      <w:tr w:rsidR="00907AE3" w:rsidRPr="00341C00" w:rsidTr="00726E6E">
        <w:trPr>
          <w:trHeight w:val="1068"/>
        </w:trPr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AE3" w:rsidRPr="00341C00" w:rsidRDefault="00907AE3" w:rsidP="00726E6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Action Objects (listed by order of frequency)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AE3" w:rsidRPr="00341C00" w:rsidRDefault="00907AE3" w:rsidP="00726E6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        </w:t>
            </w:r>
            <w:proofErr w:type="spellStart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ighted</w:t>
            </w:r>
            <w:proofErr w:type="spellEnd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AE3" w:rsidRPr="00341C00" w:rsidRDefault="00907AE3" w:rsidP="00726E6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AE3" w:rsidRPr="00341C00" w:rsidRDefault="00907AE3" w:rsidP="00726E6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Action Objects (listed by order of frequency)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AE3" w:rsidRPr="00341C00" w:rsidRDefault="00907AE3" w:rsidP="00726E6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17B5A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 xml:space="preserve">       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Blind 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tairs</w:t>
            </w:r>
            <w:proofErr w:type="spellEnd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tairs</w:t>
            </w:r>
            <w:proofErr w:type="spellEnd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Toboggan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3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Toboggan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69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win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0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win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icycl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icyc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0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erry</w:t>
            </w:r>
            <w:proofErr w:type="spellEnd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-go-round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9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ampo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Trampoline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0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erry</w:t>
            </w:r>
            <w:proofErr w:type="spellEnd"/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go-rou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3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Roller Skat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Roller Skate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907AE3" w:rsidRPr="00341C00" w:rsidTr="00726E6E">
        <w:trPr>
          <w:trHeight w:val="312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Total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Total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AE3" w:rsidRPr="00341C00" w:rsidRDefault="00907AE3" w:rsidP="00726E6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(</w:t>
            </w:r>
            <w:r w:rsidRPr="00341C0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</w:tr>
    </w:tbl>
    <w:p w:rsidR="00907AE3" w:rsidRDefault="00907AE3" w:rsidP="00907AE3">
      <w:pPr>
        <w:spacing w:line="360" w:lineRule="auto"/>
        <w:rPr>
          <w:rFonts w:cs="Times New Roman"/>
          <w:szCs w:val="24"/>
          <w:lang w:val="en-US"/>
        </w:rPr>
      </w:pPr>
    </w:p>
    <w:p w:rsidR="00907AE3" w:rsidRDefault="00907AE3" w:rsidP="00907AE3">
      <w:pPr>
        <w:spacing w:before="100" w:beforeAutospacing="1" w:after="100" w:afterAutospacing="1" w:line="240" w:lineRule="auto"/>
        <w:jc w:val="left"/>
        <w:outlineLvl w:val="0"/>
        <w:rPr>
          <w:rFonts w:eastAsia="Times New Roman" w:cs="Times New Roman"/>
          <w:b/>
          <w:bCs/>
          <w:kern w:val="36"/>
          <w:sz w:val="48"/>
          <w:szCs w:val="48"/>
          <w:lang w:val="en-US" w:eastAsia="fr-FR"/>
        </w:rPr>
      </w:pPr>
    </w:p>
    <w:p w:rsidR="00381245" w:rsidRDefault="00381245"/>
    <w:sectPr w:rsidR="00381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AE3"/>
    <w:rsid w:val="00381245"/>
    <w:rsid w:val="003F7C2A"/>
    <w:rsid w:val="00907AE3"/>
    <w:rsid w:val="00CA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98A85E-1433-4184-9DA1-F9F752FF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AE3"/>
    <w:pPr>
      <w:spacing w:line="480" w:lineRule="auto"/>
      <w:jc w:val="both"/>
    </w:pPr>
    <w:rPr>
      <w:rFonts w:ascii="Times New Roman" w:hAnsi="Times New Roman"/>
      <w:sz w:val="24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lyon 2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elle Valente</dc:creator>
  <cp:keywords/>
  <dc:description/>
  <cp:lastModifiedBy>Dannyelle Valente</cp:lastModifiedBy>
  <cp:revision>3</cp:revision>
  <dcterms:created xsi:type="dcterms:W3CDTF">2020-05-04T07:31:00Z</dcterms:created>
  <dcterms:modified xsi:type="dcterms:W3CDTF">2020-05-07T06:42:00Z</dcterms:modified>
</cp:coreProperties>
</file>